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33C99" w14:textId="44995E3F" w:rsidR="009567CE" w:rsidRPr="009567CE" w:rsidRDefault="009567CE" w:rsidP="009567CE">
      <w:pPr>
        <w:jc w:val="center"/>
        <w:rPr>
          <w:rFonts w:ascii="Times New Roman" w:hAnsi="Times New Roman" w:cs="Times New Roman"/>
          <w:sz w:val="20"/>
          <w:szCs w:val="20"/>
        </w:rPr>
      </w:pPr>
      <w:r w:rsidRPr="009567CE">
        <w:rPr>
          <w:rFonts w:ascii="Times New Roman" w:hAnsi="Times New Roman" w:cs="Times New Roman"/>
          <w:sz w:val="20"/>
          <w:szCs w:val="20"/>
        </w:rPr>
        <w:t>Table S</w:t>
      </w:r>
      <w:r w:rsidR="00947859">
        <w:rPr>
          <w:rFonts w:ascii="Times New Roman" w:hAnsi="Times New Roman" w:cs="Times New Roman"/>
          <w:sz w:val="20"/>
          <w:szCs w:val="20"/>
        </w:rPr>
        <w:t>2</w:t>
      </w:r>
      <w:r w:rsidRPr="009567CE">
        <w:rPr>
          <w:rFonts w:ascii="Times New Roman" w:hAnsi="Times New Roman" w:cs="Times New Roman"/>
          <w:sz w:val="20"/>
          <w:szCs w:val="20"/>
        </w:rPr>
        <w:t xml:space="preserve"> Marker types, positions and primer sequences regarding SSR and InDel markers used for mapping the </w:t>
      </w:r>
      <w:r w:rsidRPr="009567CE">
        <w:rPr>
          <w:rFonts w:ascii="Times New Roman" w:hAnsi="Times New Roman" w:cs="Times New Roman"/>
          <w:i/>
          <w:sz w:val="20"/>
          <w:szCs w:val="20"/>
        </w:rPr>
        <w:t xml:space="preserve">ayw </w:t>
      </w:r>
      <w:r w:rsidRPr="009567CE">
        <w:rPr>
          <w:rFonts w:ascii="Times New Roman" w:hAnsi="Times New Roman" w:cs="Times New Roman"/>
          <w:sz w:val="20"/>
          <w:szCs w:val="20"/>
        </w:rPr>
        <w:t>locus in the present study.</w:t>
      </w:r>
    </w:p>
    <w:tbl>
      <w:tblPr>
        <w:tblW w:w="10551" w:type="dxa"/>
        <w:jc w:val="center"/>
        <w:tblLook w:val="0000" w:firstRow="0" w:lastRow="0" w:firstColumn="0" w:lastColumn="0" w:noHBand="0" w:noVBand="0"/>
      </w:tblPr>
      <w:tblGrid>
        <w:gridCol w:w="696"/>
        <w:gridCol w:w="1416"/>
        <w:gridCol w:w="2083"/>
        <w:gridCol w:w="3228"/>
        <w:gridCol w:w="3128"/>
      </w:tblGrid>
      <w:tr w:rsidR="009567CE" w:rsidRPr="009567CE" w14:paraId="66DD3EE6" w14:textId="77777777" w:rsidTr="009567CE">
        <w:trPr>
          <w:trHeight w:val="315"/>
          <w:jc w:val="center"/>
        </w:trPr>
        <w:tc>
          <w:tcPr>
            <w:tcW w:w="6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CE869C3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B2E2FD0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kers names</w:t>
            </w:r>
          </w:p>
        </w:tc>
        <w:tc>
          <w:tcPr>
            <w:tcW w:w="20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5ED18EC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on in Chr11</w:t>
            </w:r>
          </w:p>
        </w:tc>
        <w:tc>
          <w:tcPr>
            <w:tcW w:w="32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3E21830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1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3C6A60E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9567CE" w:rsidRPr="009567CE" w14:paraId="181FAB39" w14:textId="77777777" w:rsidTr="009567CE">
        <w:trPr>
          <w:trHeight w:val="300"/>
          <w:jc w:val="center"/>
        </w:trPr>
        <w:tc>
          <w:tcPr>
            <w:tcW w:w="6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F943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54E8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SSR5929</w:t>
            </w:r>
          </w:p>
        </w:tc>
        <w:tc>
          <w:tcPr>
            <w:tcW w:w="20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32C0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,860,899-252,869,177</w:t>
            </w:r>
          </w:p>
        </w:tc>
        <w:tc>
          <w:tcPr>
            <w:tcW w:w="32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F439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TCTTAGCAAGAATGCCCCA</w:t>
            </w:r>
          </w:p>
        </w:tc>
        <w:tc>
          <w:tcPr>
            <w:tcW w:w="31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0DF1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GGTAACCCATGTCACGATT</w:t>
            </w:r>
          </w:p>
        </w:tc>
      </w:tr>
      <w:tr w:rsidR="009567CE" w:rsidRPr="009567CE" w14:paraId="6F508390" w14:textId="77777777" w:rsidTr="009C2EAC">
        <w:trPr>
          <w:trHeight w:val="30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66ED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54F0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SSR595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2F90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4,147,690-254,149,12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7FE0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GGGAGTGAAGAATGAACGG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B481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TACACGCAAAGCCTTCTTCC</w:t>
            </w:r>
          </w:p>
        </w:tc>
      </w:tr>
      <w:tr w:rsidR="009567CE" w:rsidRPr="009567CE" w14:paraId="0E544CD4" w14:textId="77777777" w:rsidTr="009C2EAC">
        <w:trPr>
          <w:trHeight w:val="30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2F2F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124A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DH3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703C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,906,806-251,907,01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6EFC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CGTGCAGTAATCAGCGTG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46F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GTGAAACGACGGATCTGGAGA</w:t>
            </w:r>
          </w:p>
        </w:tc>
      </w:tr>
      <w:tr w:rsidR="009567CE" w:rsidRPr="009567CE" w14:paraId="14B44674" w14:textId="77777777" w:rsidTr="009C2EAC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2713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D75F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S14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3EAF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,560,110-252,560,31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C459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GAAAGGCCTCCAAACAA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5F14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GCCGAGCACTACTCTATCC</w:t>
            </w:r>
          </w:p>
        </w:tc>
      </w:tr>
      <w:tr w:rsidR="009567CE" w:rsidRPr="009567CE" w14:paraId="2999466F" w14:textId="77777777" w:rsidTr="009C2EAC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8EDB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42AD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ZS16162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9588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,908,626-251,908,64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3C1A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AAGCTTTCATCGAAGACAAA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918B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GGTTTCAACCACTCCCAAA</w:t>
            </w:r>
          </w:p>
        </w:tc>
      </w:tr>
      <w:tr w:rsidR="009567CE" w:rsidRPr="009567CE" w14:paraId="34AC08F5" w14:textId="77777777" w:rsidTr="009C2EAC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C7FE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59E7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ZS1617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CBDC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,694,408-252,694,45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81B4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ACCTTGTGCAATAAAAGC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9481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AACCCCCATTCCTATCAACC</w:t>
            </w:r>
          </w:p>
        </w:tc>
      </w:tr>
      <w:tr w:rsidR="009567CE" w:rsidRPr="009567CE" w14:paraId="5866F533" w14:textId="77777777" w:rsidTr="009C2EAC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6EA7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D9BB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ZS1617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A557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,728,127-252,728,14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BC3F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ATTTTCCCCACCTTTTCA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74DD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GAACAAATTGAGGGGTGAC</w:t>
            </w:r>
          </w:p>
        </w:tc>
      </w:tr>
      <w:tr w:rsidR="009567CE" w:rsidRPr="009567CE" w14:paraId="0F4A5119" w14:textId="77777777" w:rsidTr="009567CE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97C7C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95FD7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ZS161820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E76D3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3,531,009-253,531,026</w:t>
            </w:r>
          </w:p>
        </w:tc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15914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TCCACACATCCGAAGGGTAT</w:t>
            </w:r>
          </w:p>
        </w:tc>
        <w:tc>
          <w:tcPr>
            <w:tcW w:w="3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31CF3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CGCAAAGCTCCTCAAACTTC</w:t>
            </w:r>
          </w:p>
        </w:tc>
      </w:tr>
      <w:tr w:rsidR="009567CE" w:rsidRPr="009567CE" w14:paraId="3419E196" w14:textId="77777777" w:rsidTr="009567CE">
        <w:trPr>
          <w:trHeight w:val="300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115F61D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28F92B3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SSR7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8FBA08A" w14:textId="77777777" w:rsidR="009567CE" w:rsidRPr="009567CE" w:rsidRDefault="009567CE" w:rsidP="009567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,863,689-252,887,009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84A9ADB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TGATGTGCATTTCCTGTGGT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123C3C2" w14:textId="77777777" w:rsidR="009567CE" w:rsidRPr="009567CE" w:rsidRDefault="009567CE" w:rsidP="00956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7CE">
              <w:rPr>
                <w:rFonts w:ascii="Times New Roman" w:hAnsi="Times New Roman" w:cs="Times New Roman"/>
                <w:sz w:val="20"/>
                <w:szCs w:val="20"/>
              </w:rPr>
              <w:t>TAGACTCCGTTTTTCGCTGC</w:t>
            </w:r>
          </w:p>
        </w:tc>
      </w:tr>
    </w:tbl>
    <w:p w14:paraId="6C9D48CF" w14:textId="77777777" w:rsidR="002B37DF" w:rsidRPr="009567CE" w:rsidRDefault="002B37DF" w:rsidP="007072F4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2B37DF" w:rsidRPr="00956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DE73E" w14:textId="77777777" w:rsidR="00B42F26" w:rsidRDefault="00B42F26" w:rsidP="009567CE">
      <w:r>
        <w:separator/>
      </w:r>
    </w:p>
  </w:endnote>
  <w:endnote w:type="continuationSeparator" w:id="0">
    <w:p w14:paraId="656904C0" w14:textId="77777777" w:rsidR="00B42F26" w:rsidRDefault="00B42F26" w:rsidP="0095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8CEA3" w14:textId="77777777" w:rsidR="00B42F26" w:rsidRDefault="00B42F26" w:rsidP="009567CE">
      <w:r>
        <w:separator/>
      </w:r>
    </w:p>
  </w:footnote>
  <w:footnote w:type="continuationSeparator" w:id="0">
    <w:p w14:paraId="28EB9E18" w14:textId="77777777" w:rsidR="00B42F26" w:rsidRDefault="00B42F26" w:rsidP="00956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EB"/>
    <w:rsid w:val="002B37DF"/>
    <w:rsid w:val="00377EC5"/>
    <w:rsid w:val="007072F4"/>
    <w:rsid w:val="00947859"/>
    <w:rsid w:val="009567CE"/>
    <w:rsid w:val="00B42F26"/>
    <w:rsid w:val="00FE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C627E"/>
  <w15:chartTrackingRefBased/>
  <w15:docId w15:val="{EB202626-EB01-4D09-9704-54EF909EA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7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怡心</dc:creator>
  <cp:keywords/>
  <dc:description/>
  <cp:lastModifiedBy>王 怡心</cp:lastModifiedBy>
  <cp:revision>4</cp:revision>
  <dcterms:created xsi:type="dcterms:W3CDTF">2022-12-12T10:43:00Z</dcterms:created>
  <dcterms:modified xsi:type="dcterms:W3CDTF">2023-01-09T07:13:00Z</dcterms:modified>
</cp:coreProperties>
</file>